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9E2" w:rsidRPr="003A1E25" w:rsidRDefault="008719E2" w:rsidP="008719E2">
      <w:pPr>
        <w:rPr>
          <w:rFonts w:ascii="Times New Roman" w:hAnsi="Times New Roman" w:cs="Times New Roman"/>
          <w:color w:val="000000" w:themeColor="text1"/>
          <w:szCs w:val="24"/>
        </w:rPr>
      </w:pPr>
      <w:bookmarkStart w:id="0" w:name="_Hlk524683354"/>
      <w:bookmarkStart w:id="1" w:name="_Hlk524610672"/>
      <w:r>
        <w:rPr>
          <w:rFonts w:ascii="Times New Roman" w:hAnsi="Times New Roman" w:cs="Times New Roman" w:hint="eastAsia"/>
          <w:color w:val="000000" w:themeColor="text1"/>
          <w:szCs w:val="24"/>
        </w:rPr>
        <w:t>Supplementary Table 1</w:t>
      </w:r>
      <w:r w:rsidRPr="003A1E25">
        <w:rPr>
          <w:rFonts w:ascii="Times New Roman" w:hAnsi="Times New Roman" w:cs="Times New Roman"/>
          <w:color w:val="000000" w:themeColor="text1"/>
          <w:szCs w:val="24"/>
        </w:rPr>
        <w:t xml:space="preserve"> Basic data regarding the </w:t>
      </w:r>
      <w:r w:rsidRPr="003A1E25">
        <w:rPr>
          <w:rFonts w:ascii="Times New Roman" w:hAnsi="Times New Roman" w:cs="Times New Roman"/>
          <w:i/>
          <w:color w:val="000000" w:themeColor="text1"/>
          <w:szCs w:val="24"/>
        </w:rPr>
        <w:t>ST6GAL1</w:t>
      </w:r>
      <w:r w:rsidRPr="003A1E25">
        <w:rPr>
          <w:rFonts w:ascii="Times New Roman" w:hAnsi="Times New Roman" w:cs="Times New Roman"/>
          <w:color w:val="000000" w:themeColor="text1"/>
          <w:szCs w:val="24"/>
        </w:rPr>
        <w:t xml:space="preserve"> and </w:t>
      </w:r>
      <w:r w:rsidRPr="003A1E25">
        <w:rPr>
          <w:rFonts w:ascii="Times New Roman" w:hAnsi="Times New Roman" w:cs="Times New Roman"/>
          <w:i/>
          <w:color w:val="000000" w:themeColor="text1"/>
          <w:szCs w:val="24"/>
        </w:rPr>
        <w:t xml:space="preserve">CYP19A1 </w:t>
      </w:r>
      <w:r w:rsidRPr="003A1E25">
        <w:rPr>
          <w:rFonts w:ascii="Times New Roman" w:hAnsi="Times New Roman" w:cs="Times New Roman"/>
          <w:color w:val="000000" w:themeColor="text1"/>
          <w:szCs w:val="24"/>
        </w:rPr>
        <w:t>candidate SNPs examined in this study</w:t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1077"/>
        <w:gridCol w:w="1187"/>
        <w:gridCol w:w="850"/>
        <w:gridCol w:w="1273"/>
        <w:gridCol w:w="846"/>
        <w:gridCol w:w="1142"/>
        <w:gridCol w:w="1113"/>
        <w:gridCol w:w="1130"/>
        <w:gridCol w:w="1407"/>
        <w:gridCol w:w="1687"/>
        <w:gridCol w:w="621"/>
      </w:tblGrid>
      <w:tr w:rsidR="008719E2" w:rsidRPr="003A1E25" w:rsidTr="008E67AF">
        <w:trPr>
          <w:trHeight w:val="285"/>
        </w:trPr>
        <w:tc>
          <w:tcPr>
            <w:tcW w:w="107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ene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NP I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r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osi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ole</w:t>
            </w:r>
          </w:p>
        </w:tc>
        <w:tc>
          <w:tcPr>
            <w:tcW w:w="114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lleles (A/B)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requency (MAF</w:t>
            </w:r>
            <w:r w:rsidRPr="003A1E2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value for HW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8719E2" w:rsidRPr="003A1E25" w:rsidTr="008E67AF">
        <w:trPr>
          <w:trHeight w:val="300"/>
        </w:trPr>
        <w:tc>
          <w:tcPr>
            <w:tcW w:w="10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9E2" w:rsidRPr="003A1E25" w:rsidRDefault="008719E2" w:rsidP="008E67A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9E2" w:rsidRPr="003A1E25" w:rsidRDefault="008719E2" w:rsidP="008E67A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9E2" w:rsidRPr="003A1E25" w:rsidRDefault="008719E2" w:rsidP="008E67A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9E2" w:rsidRPr="003A1E25" w:rsidRDefault="008719E2" w:rsidP="008E67A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9E2" w:rsidRPr="003A1E25" w:rsidRDefault="008719E2" w:rsidP="008E67A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9E2" w:rsidRPr="003A1E25" w:rsidRDefault="008719E2" w:rsidP="008E67A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19E2" w:rsidRPr="003A1E25" w:rsidRDefault="008719E2" w:rsidP="008E67A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9E2" w:rsidRPr="003A1E25" w:rsidRDefault="008719E2" w:rsidP="008E67A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19E2" w:rsidRPr="003A1E25" w:rsidRDefault="008719E2" w:rsidP="008E67A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719E2" w:rsidRPr="003A1E25" w:rsidTr="008E67AF">
        <w:trPr>
          <w:trHeight w:val="5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ST6GAL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s2239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q2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86793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3A1E2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´</w:t>
            </w: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TR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8 </w:t>
            </w:r>
            <w:r w:rsidRPr="003A1E2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1-1.01</w:t>
            </w:r>
            <w:r w:rsidRPr="003A1E2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60</w:t>
            </w:r>
          </w:p>
        </w:tc>
      </w:tr>
      <w:tr w:rsidR="008719E2" w:rsidRPr="003A1E25" w:rsidTr="008E67AF">
        <w:trPr>
          <w:trHeight w:val="5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ST6GAL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s10427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q2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86796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3A1E2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´</w:t>
            </w: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TR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/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4 </w:t>
            </w:r>
            <w:r w:rsidRPr="003A1E2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2-1.42</w:t>
            </w:r>
            <w:r w:rsidRPr="003A1E2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37</w:t>
            </w:r>
          </w:p>
        </w:tc>
      </w:tr>
      <w:tr w:rsidR="008719E2" w:rsidRPr="003A1E25" w:rsidTr="008E67AF">
        <w:trPr>
          <w:trHeight w:val="5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YP19A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s2255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q2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15008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3A1E2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´</w:t>
            </w: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TR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/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21 </w:t>
            </w:r>
            <w:r w:rsidRPr="003A1E2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3-1.56</w:t>
            </w:r>
            <w:r w:rsidRPr="003A1E2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58</w:t>
            </w:r>
          </w:p>
        </w:tc>
      </w:tr>
      <w:tr w:rsidR="008719E2" w:rsidRPr="003A1E25" w:rsidTr="008E67AF">
        <w:trPr>
          <w:trHeight w:val="525"/>
        </w:trPr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YP19A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s46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q2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15028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3A1E2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´</w:t>
            </w: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T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/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2 </w:t>
            </w:r>
            <w:r w:rsidRPr="003A1E2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3-1.15</w:t>
            </w:r>
            <w:r w:rsidRPr="003A1E2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19E2" w:rsidRPr="003A1E25" w:rsidRDefault="008719E2" w:rsidP="008E67A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1E2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60</w:t>
            </w:r>
          </w:p>
        </w:tc>
      </w:tr>
    </w:tbl>
    <w:p w:rsidR="008719E2" w:rsidRPr="003A1E25" w:rsidRDefault="008719E2" w:rsidP="008719E2">
      <w:pPr>
        <w:rPr>
          <w:rFonts w:ascii="Times New Roman" w:hAnsi="Times New Roman" w:cs="Times New Roman"/>
          <w:color w:val="000000" w:themeColor="text1"/>
          <w:sz w:val="20"/>
        </w:rPr>
      </w:pPr>
      <w:r w:rsidRPr="003A1E25">
        <w:rPr>
          <w:rFonts w:ascii="Times New Roman" w:hAnsi="Times New Roman" w:cs="Times New Roman"/>
          <w:color w:val="000000" w:themeColor="text1"/>
          <w:sz w:val="20"/>
        </w:rPr>
        <w:t xml:space="preserve">SNP </w:t>
      </w:r>
      <w:r w:rsidRPr="003A1E25">
        <w:rPr>
          <w:rFonts w:ascii="Times New Roman" w:hAnsi="Times New Roman" w:cs="Times New Roman" w:hint="eastAsia"/>
          <w:color w:val="000000" w:themeColor="text1"/>
          <w:sz w:val="20"/>
        </w:rPr>
        <w:t>=</w:t>
      </w:r>
      <w:r w:rsidRPr="003A1E25">
        <w:rPr>
          <w:rFonts w:ascii="Times New Roman" w:hAnsi="Times New Roman" w:cs="Times New Roman"/>
          <w:color w:val="000000" w:themeColor="text1"/>
          <w:sz w:val="20"/>
        </w:rPr>
        <w:t xml:space="preserve"> single nucleotide polymorphism; A/B = minor/major; MAF = minor allele frequency; HWE = Hardy-Weinberg equilibrium. </w:t>
      </w:r>
    </w:p>
    <w:p w:rsidR="008719E2" w:rsidRPr="003A1E25" w:rsidRDefault="008719E2" w:rsidP="008719E2">
      <w:pPr>
        <w:rPr>
          <w:rFonts w:ascii="Times New Roman" w:hAnsi="Times New Roman" w:cs="Times New Roman"/>
          <w:color w:val="000000" w:themeColor="text1"/>
          <w:sz w:val="20"/>
        </w:rPr>
      </w:pPr>
      <w:proofErr w:type="gramStart"/>
      <w:r w:rsidRPr="003A1E25">
        <w:rPr>
          <w:rFonts w:ascii="Times New Roman" w:hAnsi="Times New Roman" w:cs="Times New Roman"/>
          <w:i/>
          <w:color w:val="000000" w:themeColor="text1"/>
          <w:sz w:val="20"/>
        </w:rPr>
        <w:t>p</w:t>
      </w:r>
      <w:proofErr w:type="gramEnd"/>
      <w:r w:rsidRPr="003A1E25">
        <w:rPr>
          <w:rFonts w:ascii="Times New Roman" w:hAnsi="Times New Roman" w:cs="Times New Roman"/>
          <w:color w:val="000000" w:themeColor="text1"/>
          <w:sz w:val="20"/>
        </w:rPr>
        <w:t xml:space="preserve"> &lt; 0.05 indicates statistical significance.</w:t>
      </w:r>
    </w:p>
    <w:p w:rsidR="00946167" w:rsidRDefault="00946167">
      <w:bookmarkStart w:id="2" w:name="_GoBack"/>
      <w:bookmarkEnd w:id="0"/>
      <w:bookmarkEnd w:id="1"/>
      <w:bookmarkEnd w:id="2"/>
    </w:p>
    <w:sectPr w:rsidR="00946167" w:rsidSect="008719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F09"/>
    <w:rsid w:val="001A7F09"/>
    <w:rsid w:val="008719E2"/>
    <w:rsid w:val="00946167"/>
    <w:rsid w:val="009E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10E9F"/>
  <w15:chartTrackingRefBased/>
  <w15:docId w15:val="{22B25D33-81C3-4394-9319-B8C462584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19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mumu</dc:creator>
  <cp:keywords/>
  <dc:description/>
  <cp:lastModifiedBy>qi mumu</cp:lastModifiedBy>
  <cp:revision>2</cp:revision>
  <dcterms:created xsi:type="dcterms:W3CDTF">2019-08-09T03:40:00Z</dcterms:created>
  <dcterms:modified xsi:type="dcterms:W3CDTF">2019-08-09T03:41:00Z</dcterms:modified>
</cp:coreProperties>
</file>